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ind w:firstLine="402" w:firstLineChars="200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|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M</w:t>
      </w:r>
      <w:r>
        <w:rPr>
          <w:rFonts w:ascii="Times New Roman" w:hAnsi="Times New Roman" w:eastAsia="宋体" w:cs="Times New Roman"/>
          <w:sz w:val="20"/>
          <w:szCs w:val="20"/>
        </w:rPr>
        <w:t>obile phase elution gradient</w:t>
      </w: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positive ion mode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3239"/>
        <w:gridCol w:w="1543"/>
        <w:gridCol w:w="15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ime （min）</w:t>
            </w:r>
          </w:p>
        </w:tc>
        <w:tc>
          <w:tcPr>
            <w:tcW w:w="19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Flow rate （mL/min）</w:t>
            </w:r>
          </w:p>
        </w:tc>
        <w:tc>
          <w:tcPr>
            <w:tcW w:w="9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A （%）</w:t>
            </w:r>
          </w:p>
        </w:tc>
        <w:tc>
          <w:tcPr>
            <w:tcW w:w="9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B 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0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90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5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5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3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4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negative ions mode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3239"/>
        <w:gridCol w:w="1543"/>
        <w:gridCol w:w="15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ime （min）</w:t>
            </w:r>
          </w:p>
        </w:tc>
        <w:tc>
          <w:tcPr>
            <w:tcW w:w="19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Flow rate （mL/min）</w:t>
            </w:r>
          </w:p>
        </w:tc>
        <w:tc>
          <w:tcPr>
            <w:tcW w:w="9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A （%）</w:t>
            </w:r>
          </w:p>
        </w:tc>
        <w:tc>
          <w:tcPr>
            <w:tcW w:w="9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B 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0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90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5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3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4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1900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905" w:type="pc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The mobile phase consisted of A (95% water +5% acetonitrile + 0.1% formic acid) and B (47.5% acetonitrile +47.5% isopropanol +5% water +0.1% formic acid). 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ZDMzNDU4ZDRmNzFhMDFmMjRiY2YxMTI0MWM0YTYifQ=="/>
  </w:docVars>
  <w:rsids>
    <w:rsidRoot w:val="43B36D23"/>
    <w:rsid w:val="0C995E43"/>
    <w:rsid w:val="139601BE"/>
    <w:rsid w:val="43B36D23"/>
    <w:rsid w:val="44C1037C"/>
    <w:rsid w:val="7087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5">
    <w:name w:val="font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autoRedefine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7">
    <w:name w:val="font51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8">
    <w:name w:val="font31"/>
    <w:autoRedefine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0:16:00Z</dcterms:created>
  <dc:creator>花巷猫</dc:creator>
  <cp:lastModifiedBy>花巷猫</cp:lastModifiedBy>
  <dcterms:modified xsi:type="dcterms:W3CDTF">2023-12-19T04:3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3D6A961BE7F4185984D9502C1C59A40_11</vt:lpwstr>
  </property>
</Properties>
</file>